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418" w:rsidRDefault="00C34418"/>
    <w:p w:rsidR="00C76A0C" w:rsidRDefault="00C76A0C"/>
    <w:p w:rsidR="00C76A0C" w:rsidRDefault="00C76A0C"/>
    <w:p w:rsidR="00C76A0C" w:rsidRDefault="002F53C9">
      <w:r>
        <w:t xml:space="preserve">S1 </w:t>
      </w:r>
      <w:r w:rsidR="00C11481">
        <w:t>Table</w:t>
      </w:r>
      <w:bookmarkStart w:id="0" w:name="_GoBack"/>
      <w:bookmarkEnd w:id="0"/>
      <w:r>
        <w:t xml:space="preserve">: </w:t>
      </w:r>
      <w:r w:rsidR="00A95CD0">
        <w:t>Geolocation (region and sub region)</w:t>
      </w:r>
      <w:r w:rsidR="00C76A0C">
        <w:t xml:space="preserve"> distribution of 355 patients enrolled in </w:t>
      </w:r>
      <w:r w:rsidR="00A95CD0">
        <w:t xml:space="preserve">the </w:t>
      </w:r>
      <w:r w:rsidR="00C76A0C">
        <w:t xml:space="preserve">four studies. </w:t>
      </w:r>
    </w:p>
    <w:p w:rsidR="00C76A0C" w:rsidRDefault="00C76A0C"/>
    <w:tbl>
      <w:tblPr>
        <w:tblW w:w="8770" w:type="dxa"/>
        <w:tblLook w:val="04A0" w:firstRow="1" w:lastRow="0" w:firstColumn="1" w:lastColumn="0" w:noHBand="0" w:noVBand="1"/>
      </w:tblPr>
      <w:tblGrid>
        <w:gridCol w:w="775"/>
        <w:gridCol w:w="1840"/>
        <w:gridCol w:w="1520"/>
        <w:gridCol w:w="1355"/>
        <w:gridCol w:w="1420"/>
        <w:gridCol w:w="1860"/>
      </w:tblGrid>
      <w:tr w:rsidR="0079559F" w:rsidTr="0079559F">
        <w:trPr>
          <w:trHeight w:val="620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b reg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9F" w:rsidRDefault="0079559F" w:rsidP="0079559F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patien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</w:p>
          <w:p w:rsidR="0079559F" w:rsidRDefault="0079559F" w:rsidP="0079559F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0% (355)       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ute infec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54.6% (194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9F" w:rsidRDefault="0079559F" w:rsidP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ronic infecti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2.8% (81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V-HCV Coinfec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2.5% (80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 (n)</w:t>
            </w:r>
          </w:p>
        </w:tc>
      </w:tr>
      <w:tr w:rsidR="0079559F" w:rsidTr="0079559F">
        <w:trPr>
          <w:trHeight w:val="310"/>
        </w:trPr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thern reg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7 (31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9 (1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.2 (77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5 (21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8 (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 (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8 (71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kong Delt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1 (10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0 (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 (6)</w:t>
            </w:r>
          </w:p>
        </w:tc>
      </w:tr>
      <w:tr w:rsidR="0079559F" w:rsidTr="0079559F">
        <w:trPr>
          <w:trHeight w:val="310"/>
        </w:trPr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ntral reg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3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 (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3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rth Central Co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th Central Co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1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3)</w:t>
            </w:r>
          </w:p>
        </w:tc>
      </w:tr>
      <w:tr w:rsidR="0079559F" w:rsidTr="0079559F">
        <w:trPr>
          <w:trHeight w:val="31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ntral Highlan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B0006F" w:rsidP="00B0006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79559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7955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</w:tr>
      <w:tr w:rsidR="0079559F" w:rsidTr="0079559F">
        <w:trPr>
          <w:trHeight w:val="310"/>
        </w:trPr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thern region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</w:tr>
      <w:tr w:rsidR="0079559F" w:rsidTr="0079559F">
        <w:trPr>
          <w:trHeight w:val="29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2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59F" w:rsidRDefault="007955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 (0)</w:t>
            </w:r>
          </w:p>
        </w:tc>
      </w:tr>
    </w:tbl>
    <w:p w:rsidR="00C76A0C" w:rsidRDefault="00C76A0C"/>
    <w:sectPr w:rsidR="00C76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M7cwNTY1sDQ2NDVS0lEKTi0uzszPAykwqQUATM3p6SwAAAA="/>
  </w:docVars>
  <w:rsids>
    <w:rsidRoot w:val="00C76A0C"/>
    <w:rsid w:val="002F53C9"/>
    <w:rsid w:val="00374FB3"/>
    <w:rsid w:val="0060694C"/>
    <w:rsid w:val="0079559F"/>
    <w:rsid w:val="00A95CD0"/>
    <w:rsid w:val="00B0006F"/>
    <w:rsid w:val="00C11481"/>
    <w:rsid w:val="00C34418"/>
    <w:rsid w:val="00C76A0C"/>
    <w:rsid w:val="00E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BC647"/>
  <w15:chartTrackingRefBased/>
  <w15:docId w15:val="{A3C343CA-8F7D-4CB6-844C-16687662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9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2</cp:revision>
  <cp:lastPrinted>2018-12-07T08:59:00Z</cp:lastPrinted>
  <dcterms:created xsi:type="dcterms:W3CDTF">2019-02-13T18:15:00Z</dcterms:created>
  <dcterms:modified xsi:type="dcterms:W3CDTF">2019-02-13T18:15:00Z</dcterms:modified>
</cp:coreProperties>
</file>